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Y="93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31"/>
        <w:gridCol w:w="2823"/>
        <w:gridCol w:w="2823"/>
      </w:tblGrid>
      <w:tr w:rsidR="00A33704" w:rsidRPr="00A33704" w14:paraId="25CAF878" w14:textId="77777777" w:rsidTr="00BE3B9D">
        <w:tc>
          <w:tcPr>
            <w:tcW w:w="9177" w:type="dxa"/>
            <w:gridSpan w:val="3"/>
            <w:tcBorders>
              <w:bottom w:val="single" w:sz="12" w:space="0" w:color="auto"/>
            </w:tcBorders>
          </w:tcPr>
          <w:p w14:paraId="358AB83E" w14:textId="339622B9" w:rsidR="00BE3B9D" w:rsidRPr="00A33704" w:rsidRDefault="00BE3B9D" w:rsidP="00BE3B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37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lementary Table 1. Average kilocalorie intake during the six 2 h isolation sessions of Sprague Dawley (SD) and Wistar Kyoto (WKY) groups with continuum palatable food access. Classification criteria to determine binge-type eating consumption.</w:t>
            </w:r>
          </w:p>
        </w:tc>
      </w:tr>
      <w:tr w:rsidR="00A33704" w:rsidRPr="00A33704" w14:paraId="4952B5DC" w14:textId="77777777" w:rsidTr="00BE3B9D">
        <w:tc>
          <w:tcPr>
            <w:tcW w:w="3531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76AAD42E" w14:textId="77777777" w:rsidR="00BE3B9D" w:rsidRPr="00A33704" w:rsidRDefault="00BE3B9D" w:rsidP="00BE3B9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3370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2823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129AD895" w14:textId="77777777" w:rsidR="00BE3B9D" w:rsidRPr="00A33704" w:rsidRDefault="00BE3B9D" w:rsidP="00BE3B9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3370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oup</w:t>
            </w:r>
          </w:p>
        </w:tc>
        <w:tc>
          <w:tcPr>
            <w:tcW w:w="2823" w:type="dxa"/>
            <w:tcBorders>
              <w:top w:val="single" w:sz="12" w:space="0" w:color="auto"/>
              <w:bottom w:val="single" w:sz="8" w:space="0" w:color="auto"/>
            </w:tcBorders>
          </w:tcPr>
          <w:p w14:paraId="597386F2" w14:textId="77777777" w:rsidR="00BE3B9D" w:rsidRPr="00A33704" w:rsidRDefault="00BE3B9D" w:rsidP="00BE3B9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3370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sumption</w:t>
            </w:r>
          </w:p>
          <w:p w14:paraId="400CE24F" w14:textId="77777777" w:rsidR="00BE3B9D" w:rsidRPr="00A33704" w:rsidRDefault="00BE3B9D" w:rsidP="00BE3B9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3370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kcal/g body weight)</w:t>
            </w:r>
          </w:p>
        </w:tc>
      </w:tr>
      <w:tr w:rsidR="00A33704" w:rsidRPr="00A33704" w14:paraId="2D40FD85" w14:textId="77777777" w:rsidTr="00BE3B9D">
        <w:tc>
          <w:tcPr>
            <w:tcW w:w="3531" w:type="dxa"/>
            <w:vMerge w:val="restart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05178581" w14:textId="77777777" w:rsidR="00BE3B9D" w:rsidRPr="00A33704" w:rsidRDefault="00BE3B9D" w:rsidP="00BE3B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37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2823" w:type="dxa"/>
            <w:tcBorders>
              <w:top w:val="single" w:sz="8" w:space="0" w:color="auto"/>
              <w:left w:val="single" w:sz="12" w:space="0" w:color="auto"/>
            </w:tcBorders>
          </w:tcPr>
          <w:p w14:paraId="72694B66" w14:textId="77777777" w:rsidR="00BE3B9D" w:rsidRPr="00A33704" w:rsidRDefault="00BE3B9D" w:rsidP="00BE3B9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3370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ucrose</w:t>
            </w:r>
          </w:p>
        </w:tc>
        <w:tc>
          <w:tcPr>
            <w:tcW w:w="2823" w:type="dxa"/>
            <w:tcBorders>
              <w:top w:val="single" w:sz="8" w:space="0" w:color="auto"/>
            </w:tcBorders>
          </w:tcPr>
          <w:p w14:paraId="4C7E8855" w14:textId="77777777" w:rsidR="00BE3B9D" w:rsidRPr="00A33704" w:rsidRDefault="00BE3B9D" w:rsidP="00BE3B9D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A33704">
              <w:rPr>
                <w:bCs/>
                <w:kern w:val="24"/>
                <w:lang w:val="en-US"/>
              </w:rPr>
              <w:t>0.1045 ± 0.003</w:t>
            </w:r>
          </w:p>
        </w:tc>
      </w:tr>
      <w:tr w:rsidR="00A33704" w:rsidRPr="00A33704" w14:paraId="41D2D503" w14:textId="77777777" w:rsidTr="00BE3B9D">
        <w:tc>
          <w:tcPr>
            <w:tcW w:w="3531" w:type="dxa"/>
            <w:vMerge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314AAC96" w14:textId="77777777" w:rsidR="00BE3B9D" w:rsidRPr="00A33704" w:rsidRDefault="00BE3B9D" w:rsidP="00BE3B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23" w:type="dxa"/>
            <w:tcBorders>
              <w:left w:val="single" w:sz="12" w:space="0" w:color="auto"/>
              <w:bottom w:val="single" w:sz="8" w:space="0" w:color="auto"/>
            </w:tcBorders>
          </w:tcPr>
          <w:p w14:paraId="18CBC518" w14:textId="77777777" w:rsidR="00BE3B9D" w:rsidRPr="00A33704" w:rsidRDefault="00BE3B9D" w:rsidP="00BE3B9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3370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hortening</w:t>
            </w:r>
          </w:p>
        </w:tc>
        <w:tc>
          <w:tcPr>
            <w:tcW w:w="2823" w:type="dxa"/>
            <w:tcBorders>
              <w:bottom w:val="single" w:sz="8" w:space="0" w:color="auto"/>
            </w:tcBorders>
          </w:tcPr>
          <w:p w14:paraId="5C54F1F3" w14:textId="77777777" w:rsidR="00BE3B9D" w:rsidRPr="00A33704" w:rsidRDefault="00BE3B9D" w:rsidP="00BE3B9D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A33704">
              <w:rPr>
                <w:bCs/>
                <w:kern w:val="24"/>
                <w:lang w:val="en-US"/>
              </w:rPr>
              <w:t>0.0899 ± 0.007</w:t>
            </w:r>
          </w:p>
        </w:tc>
      </w:tr>
      <w:tr w:rsidR="00A33704" w:rsidRPr="00A33704" w14:paraId="0AFFD962" w14:textId="77777777" w:rsidTr="00BE3B9D">
        <w:tc>
          <w:tcPr>
            <w:tcW w:w="3531" w:type="dxa"/>
            <w:vMerge w:val="restart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5042B6D8" w14:textId="77777777" w:rsidR="00BE3B9D" w:rsidRPr="00A33704" w:rsidRDefault="00BE3B9D" w:rsidP="00BE3B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37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KY</w:t>
            </w:r>
          </w:p>
        </w:tc>
        <w:tc>
          <w:tcPr>
            <w:tcW w:w="2823" w:type="dxa"/>
            <w:tcBorders>
              <w:top w:val="single" w:sz="8" w:space="0" w:color="auto"/>
              <w:left w:val="single" w:sz="12" w:space="0" w:color="auto"/>
            </w:tcBorders>
          </w:tcPr>
          <w:p w14:paraId="2A6D65BF" w14:textId="77777777" w:rsidR="00BE3B9D" w:rsidRPr="00A33704" w:rsidRDefault="00BE3B9D" w:rsidP="00BE3B9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3370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ucrose</w:t>
            </w:r>
          </w:p>
        </w:tc>
        <w:tc>
          <w:tcPr>
            <w:tcW w:w="2823" w:type="dxa"/>
            <w:tcBorders>
              <w:top w:val="single" w:sz="8" w:space="0" w:color="auto"/>
            </w:tcBorders>
          </w:tcPr>
          <w:p w14:paraId="41E50BBB" w14:textId="77777777" w:rsidR="00BE3B9D" w:rsidRPr="00A33704" w:rsidRDefault="00BE3B9D" w:rsidP="00BE3B9D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A33704">
              <w:rPr>
                <w:bCs/>
                <w:kern w:val="24"/>
                <w:lang w:val="en-US"/>
              </w:rPr>
              <w:t>0.0888 ± 0.005</w:t>
            </w:r>
          </w:p>
        </w:tc>
      </w:tr>
      <w:tr w:rsidR="00A33704" w:rsidRPr="00A33704" w14:paraId="7C5E45C6" w14:textId="77777777" w:rsidTr="00BE3B9D">
        <w:tc>
          <w:tcPr>
            <w:tcW w:w="3531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14432CEA" w14:textId="77777777" w:rsidR="00BE3B9D" w:rsidRPr="00A33704" w:rsidRDefault="00BE3B9D" w:rsidP="00BE3B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23" w:type="dxa"/>
            <w:tcBorders>
              <w:left w:val="single" w:sz="12" w:space="0" w:color="auto"/>
              <w:bottom w:val="single" w:sz="12" w:space="0" w:color="auto"/>
            </w:tcBorders>
          </w:tcPr>
          <w:p w14:paraId="701EDC34" w14:textId="77777777" w:rsidR="00BE3B9D" w:rsidRPr="00A33704" w:rsidRDefault="00BE3B9D" w:rsidP="00BE3B9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3370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hortening</w:t>
            </w:r>
          </w:p>
        </w:tc>
        <w:tc>
          <w:tcPr>
            <w:tcW w:w="2823" w:type="dxa"/>
          </w:tcPr>
          <w:p w14:paraId="6AF2B6DE" w14:textId="77777777" w:rsidR="00BE3B9D" w:rsidRPr="00A33704" w:rsidRDefault="00BE3B9D" w:rsidP="00BE3B9D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A33704">
              <w:rPr>
                <w:bCs/>
                <w:kern w:val="24"/>
                <w:lang w:val="en-US"/>
              </w:rPr>
              <w:t>0.0989 ± 0.008</w:t>
            </w:r>
          </w:p>
        </w:tc>
      </w:tr>
      <w:tr w:rsidR="00A33704" w:rsidRPr="00A33704" w14:paraId="0ADB7E69" w14:textId="77777777" w:rsidTr="00BE3B9D">
        <w:tc>
          <w:tcPr>
            <w:tcW w:w="9177" w:type="dxa"/>
            <w:gridSpan w:val="3"/>
            <w:tcBorders>
              <w:top w:val="single" w:sz="12" w:space="0" w:color="auto"/>
            </w:tcBorders>
          </w:tcPr>
          <w:p w14:paraId="47A7C91F" w14:textId="77777777" w:rsidR="00BE3B9D" w:rsidRPr="00A33704" w:rsidRDefault="00BE3B9D" w:rsidP="00BE3B9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3370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ean ± SED, n= 6.</w:t>
            </w:r>
          </w:p>
        </w:tc>
      </w:tr>
    </w:tbl>
    <w:p w14:paraId="1142BB09" w14:textId="77777777" w:rsidR="00BE3B9D" w:rsidRPr="00A33704" w:rsidRDefault="00BE3B9D" w:rsidP="00BE3B9D">
      <w:pPr>
        <w:pStyle w:val="SupplementaryMaterial"/>
        <w:rPr>
          <w:b w:val="0"/>
        </w:rPr>
      </w:pPr>
      <w:r w:rsidRPr="00A33704">
        <w:t>Supplementary Material</w:t>
      </w:r>
    </w:p>
    <w:p w14:paraId="0C826038" w14:textId="371A913E" w:rsidR="00B7134B" w:rsidRPr="00A33704" w:rsidRDefault="00B7134B" w:rsidP="00BE3B9D"/>
    <w:p w14:paraId="77CF793C" w14:textId="77777777" w:rsidR="00D6744F" w:rsidRPr="00A33704" w:rsidRDefault="00D6744F" w:rsidP="00BE3B9D"/>
    <w:p w14:paraId="71BE9F20" w14:textId="07E69D97" w:rsidR="00D6744F" w:rsidRPr="00A33704" w:rsidRDefault="00D6744F" w:rsidP="00BE3B9D"/>
    <w:tbl>
      <w:tblPr>
        <w:tblStyle w:val="TableGrid"/>
        <w:tblpPr w:leftFromText="141" w:rightFromText="141" w:vertAnchor="page" w:horzAnchor="margin" w:tblpY="6145"/>
        <w:tblW w:w="97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693"/>
        <w:gridCol w:w="2693"/>
        <w:gridCol w:w="2404"/>
      </w:tblGrid>
      <w:tr w:rsidR="00A33704" w:rsidRPr="00A33704" w14:paraId="1D1DF10F" w14:textId="77777777" w:rsidTr="00FA5413">
        <w:tc>
          <w:tcPr>
            <w:tcW w:w="9775" w:type="dxa"/>
            <w:gridSpan w:val="4"/>
          </w:tcPr>
          <w:p w14:paraId="3F543910" w14:textId="2FA7B323" w:rsidR="00FA5413" w:rsidRPr="00A33704" w:rsidRDefault="00FA5413" w:rsidP="00FA54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337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pplementary Table 2. </w:t>
            </w:r>
            <w:r w:rsidRPr="00A33704">
              <w:rPr>
                <w:rFonts w:ascii="Times New Roman" w:hAnsi="Times New Roman" w:cs="Times New Roman"/>
                <w:lang w:val="en-US"/>
              </w:rPr>
              <w:t xml:space="preserve"> RM Two-way ANOVA</w:t>
            </w:r>
            <w:r w:rsidRPr="00A337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the body weight variations across the 12 isolation sessions of the binge-type eating induction protocol of the control, sucrose, and shortening groups of Sprague Dawley (SD) and Wistar Kyoto (WKY)</w:t>
            </w:r>
            <w:r w:rsidR="00A86F95" w:rsidRPr="00A337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ats</w:t>
            </w:r>
            <w:r w:rsidR="00B004A7" w:rsidRPr="00A337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onsidering the isolation session and the strain as variation factors</w:t>
            </w:r>
            <w:r w:rsidRPr="00A337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</w:tr>
      <w:tr w:rsidR="00A33704" w:rsidRPr="00A33704" w14:paraId="75669523" w14:textId="77777777" w:rsidTr="00FA5413">
        <w:tc>
          <w:tcPr>
            <w:tcW w:w="1985" w:type="dxa"/>
          </w:tcPr>
          <w:p w14:paraId="20B5828D" w14:textId="77777777" w:rsidR="00FA5413" w:rsidRPr="00A33704" w:rsidRDefault="00FA5413" w:rsidP="00FA54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337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wo-way RM </w:t>
            </w:r>
          </w:p>
          <w:p w14:paraId="6E5E143E" w14:textId="77777777" w:rsidR="00FA5413" w:rsidRPr="00A33704" w:rsidRDefault="00FA5413" w:rsidP="00FA54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337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OVA</w:t>
            </w:r>
          </w:p>
        </w:tc>
        <w:tc>
          <w:tcPr>
            <w:tcW w:w="2693" w:type="dxa"/>
          </w:tcPr>
          <w:p w14:paraId="2A3B7121" w14:textId="77777777" w:rsidR="00FA5413" w:rsidRPr="00A33704" w:rsidRDefault="00FA5413" w:rsidP="00FA54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337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2693" w:type="dxa"/>
          </w:tcPr>
          <w:p w14:paraId="456FDA53" w14:textId="77777777" w:rsidR="00FA5413" w:rsidRPr="00A33704" w:rsidRDefault="00FA5413" w:rsidP="00FA54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337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crose</w:t>
            </w:r>
          </w:p>
        </w:tc>
        <w:tc>
          <w:tcPr>
            <w:tcW w:w="2404" w:type="dxa"/>
          </w:tcPr>
          <w:p w14:paraId="6F178C19" w14:textId="77777777" w:rsidR="00FA5413" w:rsidRPr="00A33704" w:rsidRDefault="00FA5413" w:rsidP="00FA54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337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hortening</w:t>
            </w:r>
          </w:p>
        </w:tc>
      </w:tr>
      <w:tr w:rsidR="00A33704" w:rsidRPr="00A33704" w14:paraId="39DFC800" w14:textId="77777777" w:rsidTr="00FA5413">
        <w:tc>
          <w:tcPr>
            <w:tcW w:w="1985" w:type="dxa"/>
          </w:tcPr>
          <w:p w14:paraId="7B745BDE" w14:textId="77777777" w:rsidR="00FA5413" w:rsidRPr="00A33704" w:rsidRDefault="00FA5413" w:rsidP="00FA54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3370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2693" w:type="dxa"/>
          </w:tcPr>
          <w:p w14:paraId="39F5531A" w14:textId="77777777" w:rsidR="00FA5413" w:rsidRPr="00A33704" w:rsidRDefault="00FA5413" w:rsidP="00FA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A3370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 66)</w:t>
            </w: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 xml:space="preserve"> = 13.65 P=0.0005***</w:t>
            </w:r>
          </w:p>
        </w:tc>
        <w:tc>
          <w:tcPr>
            <w:tcW w:w="2693" w:type="dxa"/>
          </w:tcPr>
          <w:p w14:paraId="1381E53D" w14:textId="77777777" w:rsidR="00FA5413" w:rsidRPr="00A33704" w:rsidRDefault="00FA5413" w:rsidP="00FA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A3370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 90)</w:t>
            </w: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 xml:space="preserve"> = 8.549</w:t>
            </w:r>
          </w:p>
          <w:p w14:paraId="79441200" w14:textId="77777777" w:rsidR="00FA5413" w:rsidRPr="00A33704" w:rsidRDefault="00FA5413" w:rsidP="00FA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>P=0.0044***</w:t>
            </w:r>
          </w:p>
        </w:tc>
        <w:tc>
          <w:tcPr>
            <w:tcW w:w="2404" w:type="dxa"/>
          </w:tcPr>
          <w:p w14:paraId="437376B9" w14:textId="77777777" w:rsidR="00FA5413" w:rsidRPr="00A33704" w:rsidRDefault="00FA5413" w:rsidP="00FA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A3370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(1, 91) </w:t>
            </w: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>= 15.25</w:t>
            </w:r>
          </w:p>
          <w:p w14:paraId="3F9E6043" w14:textId="77777777" w:rsidR="00FA5413" w:rsidRPr="00A33704" w:rsidRDefault="00FA5413" w:rsidP="00FA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>P=0.0002***</w:t>
            </w:r>
          </w:p>
        </w:tc>
      </w:tr>
      <w:tr w:rsidR="00A33704" w:rsidRPr="00A33704" w14:paraId="41CBBD0B" w14:textId="77777777" w:rsidTr="00FA5413">
        <w:tc>
          <w:tcPr>
            <w:tcW w:w="1985" w:type="dxa"/>
          </w:tcPr>
          <w:p w14:paraId="590883C9" w14:textId="77777777" w:rsidR="00FA5413" w:rsidRPr="00A33704" w:rsidRDefault="00FA5413" w:rsidP="00FA54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3370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solation session</w:t>
            </w:r>
          </w:p>
        </w:tc>
        <w:tc>
          <w:tcPr>
            <w:tcW w:w="2693" w:type="dxa"/>
          </w:tcPr>
          <w:p w14:paraId="36B4A36A" w14:textId="77777777" w:rsidR="00FA5413" w:rsidRPr="00A33704" w:rsidRDefault="00FA5413" w:rsidP="00FA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A3370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(3.455, 228.0) </w:t>
            </w: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 xml:space="preserve">= 161.0 </w:t>
            </w:r>
          </w:p>
          <w:p w14:paraId="4AEDFAD7" w14:textId="77777777" w:rsidR="00FA5413" w:rsidRPr="00A33704" w:rsidRDefault="00FA5413" w:rsidP="00FA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>P&lt;0.0001***</w:t>
            </w:r>
          </w:p>
        </w:tc>
        <w:tc>
          <w:tcPr>
            <w:tcW w:w="2693" w:type="dxa"/>
          </w:tcPr>
          <w:p w14:paraId="26BCE213" w14:textId="77777777" w:rsidR="00FA5413" w:rsidRPr="00A33704" w:rsidRDefault="00FA5413" w:rsidP="00FA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A3370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2.596, 233.7)</w:t>
            </w: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 xml:space="preserve"> = 292.5</w:t>
            </w:r>
          </w:p>
          <w:p w14:paraId="3739AFD2" w14:textId="77777777" w:rsidR="00FA5413" w:rsidRPr="00A33704" w:rsidRDefault="00FA5413" w:rsidP="00FA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>P&lt;0.0001***</w:t>
            </w:r>
          </w:p>
        </w:tc>
        <w:tc>
          <w:tcPr>
            <w:tcW w:w="2404" w:type="dxa"/>
          </w:tcPr>
          <w:p w14:paraId="3B1AD89E" w14:textId="77777777" w:rsidR="00FA5413" w:rsidRPr="00A33704" w:rsidRDefault="00FA5413" w:rsidP="00FA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A3370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.924, 175.1)</w:t>
            </w: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 xml:space="preserve"> = 234.9</w:t>
            </w:r>
          </w:p>
          <w:p w14:paraId="0FF4EA43" w14:textId="77777777" w:rsidR="00FA5413" w:rsidRPr="00A33704" w:rsidRDefault="00FA5413" w:rsidP="00FA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>P&lt;0.0001***</w:t>
            </w:r>
          </w:p>
        </w:tc>
      </w:tr>
      <w:tr w:rsidR="00A33704" w:rsidRPr="00A33704" w14:paraId="32428859" w14:textId="77777777" w:rsidTr="00FA5413">
        <w:trPr>
          <w:trHeight w:val="70"/>
        </w:trPr>
        <w:tc>
          <w:tcPr>
            <w:tcW w:w="1985" w:type="dxa"/>
          </w:tcPr>
          <w:p w14:paraId="40202B62" w14:textId="77777777" w:rsidR="00FA5413" w:rsidRPr="00A33704" w:rsidRDefault="00FA5413" w:rsidP="00FA54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3370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teraction</w:t>
            </w:r>
          </w:p>
        </w:tc>
        <w:tc>
          <w:tcPr>
            <w:tcW w:w="2693" w:type="dxa"/>
          </w:tcPr>
          <w:p w14:paraId="2D2D2705" w14:textId="77777777" w:rsidR="00FA5413" w:rsidRPr="00A33704" w:rsidRDefault="00FA5413" w:rsidP="00FA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A3370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(11, 726) </w:t>
            </w: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>= 9.739</w:t>
            </w:r>
          </w:p>
          <w:p w14:paraId="383EAB2E" w14:textId="77777777" w:rsidR="00FA5413" w:rsidRPr="00A33704" w:rsidRDefault="00FA5413" w:rsidP="00FA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>P&lt;0.0001***</w:t>
            </w:r>
          </w:p>
        </w:tc>
        <w:tc>
          <w:tcPr>
            <w:tcW w:w="2693" w:type="dxa"/>
          </w:tcPr>
          <w:p w14:paraId="5739DEAC" w14:textId="77777777" w:rsidR="00FA5413" w:rsidRPr="00A33704" w:rsidRDefault="00FA5413" w:rsidP="00FA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A3370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1, 990)</w:t>
            </w: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 xml:space="preserve"> = 7.535</w:t>
            </w:r>
          </w:p>
          <w:p w14:paraId="622059F4" w14:textId="77777777" w:rsidR="00FA5413" w:rsidRPr="00A33704" w:rsidRDefault="00FA5413" w:rsidP="00FA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>P&lt;0.0001***</w:t>
            </w:r>
          </w:p>
        </w:tc>
        <w:tc>
          <w:tcPr>
            <w:tcW w:w="2404" w:type="dxa"/>
          </w:tcPr>
          <w:p w14:paraId="0E27CDF2" w14:textId="77777777" w:rsidR="00FA5413" w:rsidRPr="00A33704" w:rsidRDefault="00FA5413" w:rsidP="00FA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A3370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1, 1001)</w:t>
            </w: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 xml:space="preserve"> = 14.91</w:t>
            </w:r>
          </w:p>
          <w:p w14:paraId="28146A66" w14:textId="77777777" w:rsidR="00FA5413" w:rsidRPr="00A33704" w:rsidRDefault="00FA5413" w:rsidP="00FA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>P&lt;0.0001***</w:t>
            </w:r>
          </w:p>
        </w:tc>
      </w:tr>
    </w:tbl>
    <w:p w14:paraId="4D825647" w14:textId="77777777" w:rsidR="00FA5413" w:rsidRPr="00A33704" w:rsidRDefault="00FA5413" w:rsidP="00BE3B9D"/>
    <w:tbl>
      <w:tblPr>
        <w:tblStyle w:val="TableGrid"/>
        <w:tblpPr w:leftFromText="141" w:rightFromText="141" w:vertAnchor="page" w:horzAnchor="margin" w:tblpY="10777"/>
        <w:tblW w:w="97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693"/>
        <w:gridCol w:w="2693"/>
        <w:gridCol w:w="2404"/>
      </w:tblGrid>
      <w:tr w:rsidR="00A33704" w:rsidRPr="00A33704" w14:paraId="4B53A83D" w14:textId="421726BB" w:rsidTr="00FA5413">
        <w:tc>
          <w:tcPr>
            <w:tcW w:w="9775" w:type="dxa"/>
            <w:gridSpan w:val="4"/>
          </w:tcPr>
          <w:p w14:paraId="24BB9519" w14:textId="72A5C9D6" w:rsidR="00FA5413" w:rsidRPr="00A33704" w:rsidRDefault="00FA5413" w:rsidP="00FA54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337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pplementary Table 3. </w:t>
            </w:r>
            <w:r w:rsidRPr="00A33704">
              <w:rPr>
                <w:rFonts w:ascii="Times New Roman" w:hAnsi="Times New Roman" w:cs="Times New Roman"/>
                <w:lang w:val="en-US"/>
              </w:rPr>
              <w:t xml:space="preserve"> Two-way ANOVA</w:t>
            </w:r>
            <w:r w:rsidRPr="00A337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the corticosterone serum levels </w:t>
            </w:r>
            <w:r w:rsidR="00B004A7" w:rsidRPr="00A33704">
              <w:rPr>
                <w:rFonts w:ascii="Times New Roman" w:hAnsi="Times New Roman" w:cs="Times New Roman"/>
                <w:lang w:val="en-US"/>
              </w:rPr>
              <w:t>in non-stressful and stressful conditions</w:t>
            </w:r>
            <w:r w:rsidR="00B004A7" w:rsidRPr="00A337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</w:t>
            </w:r>
            <w:r w:rsidRPr="00A337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control, sucrose, and shortening groups of Sprague Dawley (SD) and Wistar Kyoto (WKY) rats</w:t>
            </w:r>
            <w:r w:rsidR="00B004A7" w:rsidRPr="00A337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onsidering the stress condition and the strain as variation factors</w:t>
            </w:r>
            <w:r w:rsidRPr="00A337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A33704" w:rsidRPr="00A33704" w14:paraId="3E8DABB6" w14:textId="61D39A05" w:rsidTr="00FA5413">
        <w:tc>
          <w:tcPr>
            <w:tcW w:w="1985" w:type="dxa"/>
          </w:tcPr>
          <w:p w14:paraId="636A02ED" w14:textId="77777777" w:rsidR="00FA5413" w:rsidRPr="00A33704" w:rsidRDefault="00FA5413" w:rsidP="00FA54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337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wo-way </w:t>
            </w:r>
          </w:p>
          <w:p w14:paraId="74FF24F9" w14:textId="77777777" w:rsidR="00FA5413" w:rsidRPr="00A33704" w:rsidRDefault="00FA5413" w:rsidP="00FA54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337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OVA</w:t>
            </w:r>
          </w:p>
        </w:tc>
        <w:tc>
          <w:tcPr>
            <w:tcW w:w="2693" w:type="dxa"/>
          </w:tcPr>
          <w:p w14:paraId="7B3A4D5A" w14:textId="77777777" w:rsidR="00FA5413" w:rsidRPr="00A33704" w:rsidRDefault="00FA5413" w:rsidP="00FA54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337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2693" w:type="dxa"/>
          </w:tcPr>
          <w:p w14:paraId="06B6814A" w14:textId="77777777" w:rsidR="00FA5413" w:rsidRPr="00A33704" w:rsidRDefault="00FA5413" w:rsidP="00FA54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337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crose</w:t>
            </w:r>
          </w:p>
        </w:tc>
        <w:tc>
          <w:tcPr>
            <w:tcW w:w="2404" w:type="dxa"/>
          </w:tcPr>
          <w:p w14:paraId="228AB6A5" w14:textId="77777777" w:rsidR="00FA5413" w:rsidRPr="00A33704" w:rsidRDefault="00FA5413" w:rsidP="00FA54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337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hortening</w:t>
            </w:r>
          </w:p>
        </w:tc>
      </w:tr>
      <w:tr w:rsidR="00A33704" w:rsidRPr="00A33704" w14:paraId="1292077A" w14:textId="630F8D47" w:rsidTr="00FA5413">
        <w:tc>
          <w:tcPr>
            <w:tcW w:w="1985" w:type="dxa"/>
            <w:vAlign w:val="center"/>
          </w:tcPr>
          <w:p w14:paraId="5C0141CD" w14:textId="77777777" w:rsidR="00FA5413" w:rsidRPr="00A33704" w:rsidRDefault="00FA5413" w:rsidP="00FA54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3370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tress</w:t>
            </w:r>
          </w:p>
        </w:tc>
        <w:tc>
          <w:tcPr>
            <w:tcW w:w="2693" w:type="dxa"/>
          </w:tcPr>
          <w:p w14:paraId="374649C3" w14:textId="77777777" w:rsidR="00FA5413" w:rsidRPr="00A33704" w:rsidRDefault="00FA5413" w:rsidP="00FA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A3370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 13)</w:t>
            </w: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 xml:space="preserve"> = 12.55</w:t>
            </w:r>
          </w:p>
          <w:p w14:paraId="1E889416" w14:textId="77777777" w:rsidR="00FA5413" w:rsidRPr="00A33704" w:rsidRDefault="00FA5413" w:rsidP="00FA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>P=0.0036**</w:t>
            </w:r>
          </w:p>
        </w:tc>
        <w:tc>
          <w:tcPr>
            <w:tcW w:w="2693" w:type="dxa"/>
          </w:tcPr>
          <w:p w14:paraId="78A5C616" w14:textId="77777777" w:rsidR="00FA5413" w:rsidRPr="00A33704" w:rsidRDefault="00FA5413" w:rsidP="00FA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A3370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 11)</w:t>
            </w: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 xml:space="preserve"> = 30.58</w:t>
            </w:r>
          </w:p>
          <w:p w14:paraId="0AAD3FBE" w14:textId="77777777" w:rsidR="00FA5413" w:rsidRPr="00A33704" w:rsidRDefault="00FA5413" w:rsidP="00FA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>P=0.0002***</w:t>
            </w:r>
          </w:p>
        </w:tc>
        <w:tc>
          <w:tcPr>
            <w:tcW w:w="2404" w:type="dxa"/>
          </w:tcPr>
          <w:p w14:paraId="33731858" w14:textId="77777777" w:rsidR="00FA5413" w:rsidRPr="00A33704" w:rsidRDefault="00FA5413" w:rsidP="00FA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A3370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 13)</w:t>
            </w: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 xml:space="preserve"> = 10.67</w:t>
            </w:r>
          </w:p>
          <w:p w14:paraId="6179A3E9" w14:textId="77777777" w:rsidR="00FA5413" w:rsidRPr="00A33704" w:rsidRDefault="00FA5413" w:rsidP="00FA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>P=0.0061**</w:t>
            </w:r>
          </w:p>
        </w:tc>
      </w:tr>
      <w:tr w:rsidR="00A33704" w:rsidRPr="00A33704" w14:paraId="50C5E0CA" w14:textId="6686FFA1" w:rsidTr="00FA5413">
        <w:tc>
          <w:tcPr>
            <w:tcW w:w="1985" w:type="dxa"/>
            <w:vAlign w:val="center"/>
          </w:tcPr>
          <w:p w14:paraId="07358108" w14:textId="77777777" w:rsidR="00FA5413" w:rsidRPr="00A33704" w:rsidRDefault="00FA5413" w:rsidP="00FA54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3370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2693" w:type="dxa"/>
          </w:tcPr>
          <w:p w14:paraId="2AA3BBBE" w14:textId="77777777" w:rsidR="00FA5413" w:rsidRPr="00A33704" w:rsidRDefault="00FA5413" w:rsidP="00FA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A3370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 13)</w:t>
            </w: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 xml:space="preserve"> = 11.64</w:t>
            </w:r>
          </w:p>
          <w:p w14:paraId="66662576" w14:textId="77777777" w:rsidR="00FA5413" w:rsidRPr="00A33704" w:rsidRDefault="00FA5413" w:rsidP="00FA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>P=0.0046**</w:t>
            </w:r>
          </w:p>
        </w:tc>
        <w:tc>
          <w:tcPr>
            <w:tcW w:w="2693" w:type="dxa"/>
          </w:tcPr>
          <w:p w14:paraId="77B81DF8" w14:textId="77777777" w:rsidR="00FA5413" w:rsidRPr="00A33704" w:rsidRDefault="00FA5413" w:rsidP="00FA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A3370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 11)</w:t>
            </w: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 xml:space="preserve"> = 4.388</w:t>
            </w:r>
          </w:p>
          <w:p w14:paraId="6D62A7D4" w14:textId="77777777" w:rsidR="00FA5413" w:rsidRPr="00A33704" w:rsidRDefault="00FA5413" w:rsidP="00FA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>P=0.0601</w:t>
            </w:r>
          </w:p>
        </w:tc>
        <w:tc>
          <w:tcPr>
            <w:tcW w:w="2404" w:type="dxa"/>
          </w:tcPr>
          <w:p w14:paraId="7CCD7037" w14:textId="77777777" w:rsidR="00FA5413" w:rsidRPr="00A33704" w:rsidRDefault="00FA5413" w:rsidP="00FA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A3370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(1, 13) </w:t>
            </w: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>= 33.41</w:t>
            </w:r>
          </w:p>
          <w:p w14:paraId="7056E617" w14:textId="77777777" w:rsidR="00FA5413" w:rsidRPr="00A33704" w:rsidRDefault="00FA5413" w:rsidP="00FA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>P&lt;0.0001***</w:t>
            </w:r>
          </w:p>
        </w:tc>
      </w:tr>
      <w:tr w:rsidR="00A33704" w:rsidRPr="00A33704" w14:paraId="378FC807" w14:textId="657FD0A7" w:rsidTr="00FA5413">
        <w:trPr>
          <w:trHeight w:val="70"/>
        </w:trPr>
        <w:tc>
          <w:tcPr>
            <w:tcW w:w="1985" w:type="dxa"/>
            <w:vAlign w:val="center"/>
          </w:tcPr>
          <w:p w14:paraId="524D7688" w14:textId="77777777" w:rsidR="00FA5413" w:rsidRPr="00A33704" w:rsidRDefault="00FA5413" w:rsidP="00FA54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3370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teraction</w:t>
            </w:r>
          </w:p>
        </w:tc>
        <w:tc>
          <w:tcPr>
            <w:tcW w:w="2693" w:type="dxa"/>
          </w:tcPr>
          <w:p w14:paraId="00C90E63" w14:textId="77777777" w:rsidR="00FA5413" w:rsidRPr="00A33704" w:rsidRDefault="00FA5413" w:rsidP="00FA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A3370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 13)</w:t>
            </w: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 xml:space="preserve"> = 1.179 </w:t>
            </w:r>
          </w:p>
          <w:p w14:paraId="3C398A50" w14:textId="77777777" w:rsidR="00FA5413" w:rsidRPr="00A33704" w:rsidRDefault="00FA5413" w:rsidP="00FA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>P=0.2973</w:t>
            </w:r>
          </w:p>
        </w:tc>
        <w:tc>
          <w:tcPr>
            <w:tcW w:w="2693" w:type="dxa"/>
          </w:tcPr>
          <w:p w14:paraId="067BE833" w14:textId="77777777" w:rsidR="00FA5413" w:rsidRPr="00A33704" w:rsidRDefault="00FA5413" w:rsidP="00FA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A3370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 11)</w:t>
            </w: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 xml:space="preserve"> = 9.467</w:t>
            </w:r>
          </w:p>
          <w:p w14:paraId="5A878FE4" w14:textId="77777777" w:rsidR="00FA5413" w:rsidRPr="00A33704" w:rsidRDefault="00FA5413" w:rsidP="00FA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>P=0.0105*</w:t>
            </w:r>
          </w:p>
        </w:tc>
        <w:tc>
          <w:tcPr>
            <w:tcW w:w="2404" w:type="dxa"/>
          </w:tcPr>
          <w:p w14:paraId="1DA813D8" w14:textId="77777777" w:rsidR="00FA5413" w:rsidRPr="00A33704" w:rsidRDefault="00FA5413" w:rsidP="00FA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A3370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(1, 13) </w:t>
            </w: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>= 0.2068</w:t>
            </w:r>
          </w:p>
          <w:p w14:paraId="540DFC2A" w14:textId="77777777" w:rsidR="00FA5413" w:rsidRPr="00A33704" w:rsidRDefault="00FA5413" w:rsidP="00FA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704">
              <w:rPr>
                <w:rFonts w:ascii="Times New Roman" w:hAnsi="Times New Roman" w:cs="Times New Roman"/>
                <w:sz w:val="24"/>
                <w:szCs w:val="24"/>
              </w:rPr>
              <w:t>P=0.6568</w:t>
            </w:r>
          </w:p>
        </w:tc>
      </w:tr>
    </w:tbl>
    <w:p w14:paraId="2BF29FD7" w14:textId="77777777" w:rsidR="00FA5413" w:rsidRPr="00A33704" w:rsidRDefault="00FA5413" w:rsidP="00BE3B9D"/>
    <w:p w14:paraId="68468FA4" w14:textId="77777777" w:rsidR="00FA5413" w:rsidRPr="00A33704" w:rsidRDefault="00FA5413" w:rsidP="00BE3B9D"/>
    <w:p w14:paraId="13AD51E5" w14:textId="77777777" w:rsidR="00FA5413" w:rsidRPr="00A33704" w:rsidRDefault="00FA5413" w:rsidP="00BE3B9D"/>
    <w:sectPr w:rsidR="00FA5413" w:rsidRPr="00A337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B9D"/>
    <w:rsid w:val="00261A84"/>
    <w:rsid w:val="002D671F"/>
    <w:rsid w:val="0059146E"/>
    <w:rsid w:val="00804814"/>
    <w:rsid w:val="00A33704"/>
    <w:rsid w:val="00A86F95"/>
    <w:rsid w:val="00B004A7"/>
    <w:rsid w:val="00B7134B"/>
    <w:rsid w:val="00BE3B9D"/>
    <w:rsid w:val="00D6744F"/>
    <w:rsid w:val="00E43EF0"/>
    <w:rsid w:val="00FA5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3287E2"/>
  <w15:chartTrackingRefBased/>
  <w15:docId w15:val="{CE993A7A-17DA-4930-8389-28F50085D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B9D"/>
    <w:rPr>
      <w:kern w:val="0"/>
      <w:lang w:val="es-MX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3B9D"/>
    <w:pPr>
      <w:spacing w:after="0" w:line="240" w:lineRule="auto"/>
    </w:pPr>
    <w:rPr>
      <w:kern w:val="0"/>
      <w:lang w:val="es-MX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E3B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SupplementaryMaterial">
    <w:name w:val="Supplementary Material"/>
    <w:basedOn w:val="Title"/>
    <w:next w:val="Title"/>
    <w:qFormat/>
    <w:rsid w:val="00BE3B9D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E3B9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3B9D"/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Sarai Rodríguez Rangel</dc:creator>
  <cp:keywords/>
  <dc:description/>
  <cp:lastModifiedBy>Folakemi Adenugba</cp:lastModifiedBy>
  <cp:revision>2</cp:revision>
  <dcterms:created xsi:type="dcterms:W3CDTF">2024-03-21T15:10:00Z</dcterms:created>
  <dcterms:modified xsi:type="dcterms:W3CDTF">2024-03-21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d9df36-320f-4cb0-964c-a319832efedb</vt:lpwstr>
  </property>
</Properties>
</file>